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32B64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tetratriplex_coverage_generator.bash</w:t>
      </w:r>
    </w:p>
    <w:p w14:paraId="6AD4804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</w:t>
      </w:r>
      <w:proofErr w:type="gramStart"/>
      <w:r w:rsidRPr="00AB487E">
        <w:rPr>
          <w:lang w:val="en-US"/>
        </w:rPr>
        <w:t>generate</w:t>
      </w:r>
      <w:proofErr w:type="gramEnd"/>
      <w:r w:rsidRPr="00AB487E">
        <w:rPr>
          <w:lang w:val="en-US"/>
        </w:rPr>
        <w:t xml:space="preserve"> </w:t>
      </w:r>
      <w:proofErr w:type="spellStart"/>
      <w:r w:rsidRPr="00AB487E">
        <w:rPr>
          <w:lang w:val="en-US"/>
        </w:rPr>
        <w:t>snp</w:t>
      </w:r>
      <w:proofErr w:type="spellEnd"/>
      <w:r w:rsidRPr="00AB487E">
        <w:rPr>
          <w:lang w:val="en-US"/>
        </w:rPr>
        <w:t xml:space="preserve"> observations based on </w:t>
      </w:r>
      <w:proofErr w:type="spellStart"/>
      <w:r w:rsidRPr="00AB487E">
        <w:rPr>
          <w:lang w:val="en-US"/>
        </w:rPr>
        <w:t>triduplex</w:t>
      </w:r>
      <w:proofErr w:type="spellEnd"/>
      <w:r w:rsidRPr="00AB487E">
        <w:rPr>
          <w:lang w:val="en-US"/>
        </w:rPr>
        <w:t xml:space="preserve"> and </w:t>
      </w:r>
      <w:proofErr w:type="spellStart"/>
      <w:r w:rsidRPr="00AB487E">
        <w:rPr>
          <w:lang w:val="en-US"/>
        </w:rPr>
        <w:t>tetraduplex</w:t>
      </w:r>
      <w:proofErr w:type="spellEnd"/>
      <w:r w:rsidRPr="00AB487E">
        <w:rPr>
          <w:lang w:val="en-US"/>
        </w:rPr>
        <w:t xml:space="preserve"> distributions. </w:t>
      </w:r>
    </w:p>
    <w:p w14:paraId="7549313A" w14:textId="77777777" w:rsidR="00AB487E" w:rsidRPr="00AB487E" w:rsidRDefault="00AB487E" w:rsidP="00AB487E">
      <w:pPr>
        <w:rPr>
          <w:lang w:val="en-US"/>
        </w:rPr>
      </w:pPr>
      <w:proofErr w:type="spellStart"/>
      <w:r w:rsidRPr="00AB487E">
        <w:rPr>
          <w:lang w:val="en-US"/>
        </w:rPr>
        <w:t>mkdir</w:t>
      </w:r>
      <w:proofErr w:type="spellEnd"/>
      <w:r w:rsidRPr="00AB487E">
        <w:rPr>
          <w:lang w:val="en-US"/>
        </w:rPr>
        <w:t xml:space="preserve"> temp</w:t>
      </w:r>
    </w:p>
    <w:p w14:paraId="13F26267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#Tetraploid - generate random integer </w:t>
      </w:r>
      <w:proofErr w:type="spellStart"/>
      <w:r w:rsidRPr="00AB487E">
        <w:rPr>
          <w:lang w:val="en-US"/>
        </w:rPr>
        <w:t>betwen</w:t>
      </w:r>
      <w:proofErr w:type="spellEnd"/>
      <w:r w:rsidRPr="00AB487E">
        <w:rPr>
          <w:lang w:val="en-US"/>
        </w:rPr>
        <w:t xml:space="preserve"> 0 and 3</w:t>
      </w:r>
    </w:p>
    <w:p w14:paraId="54B5C549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awk 'BEGIN {for(</w:t>
      </w:r>
      <w:proofErr w:type="spellStart"/>
      <w:r w:rsidRPr="00AB487E">
        <w:rPr>
          <w:lang w:val="en-US"/>
        </w:rPr>
        <w:t>i</w:t>
      </w:r>
      <w:proofErr w:type="spellEnd"/>
      <w:r w:rsidRPr="00AB487E">
        <w:rPr>
          <w:lang w:val="en-US"/>
        </w:rPr>
        <w:t>=</w:t>
      </w:r>
      <w:proofErr w:type="gramStart"/>
      <w:r w:rsidRPr="00AB487E">
        <w:rPr>
          <w:lang w:val="en-US"/>
        </w:rPr>
        <w:t>1;i</w:t>
      </w:r>
      <w:proofErr w:type="gramEnd"/>
      <w:r w:rsidRPr="00AB487E">
        <w:rPr>
          <w:lang w:val="en-US"/>
        </w:rPr>
        <w:t xml:space="preserve">&lt;=40000;i++) {print int(rand()*4)}}' &gt; </w:t>
      </w:r>
      <w:proofErr w:type="spellStart"/>
      <w:r w:rsidRPr="00AB487E">
        <w:rPr>
          <w:lang w:val="en-US"/>
        </w:rPr>
        <w:t>tetra_random_numbers.temp</w:t>
      </w:r>
      <w:proofErr w:type="spellEnd"/>
    </w:p>
    <w:p w14:paraId="5C5E606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covert to bases</w:t>
      </w:r>
    </w:p>
    <w:p w14:paraId="2BA4416E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awk '{</w:t>
      </w:r>
      <w:proofErr w:type="gramStart"/>
      <w:r w:rsidRPr="00AB487E">
        <w:rPr>
          <w:lang w:val="en-US"/>
        </w:rPr>
        <w:t>if(</w:t>
      </w:r>
      <w:proofErr w:type="gramEnd"/>
      <w:r w:rsidRPr="00AB487E">
        <w:rPr>
          <w:lang w:val="en-US"/>
        </w:rPr>
        <w:t xml:space="preserve">$1==0) {print "A"} else {print "B"}}' &lt; </w:t>
      </w:r>
      <w:proofErr w:type="spellStart"/>
      <w:r w:rsidRPr="00AB487E">
        <w:rPr>
          <w:lang w:val="en-US"/>
        </w:rPr>
        <w:t>tetra_random_numbers.temp</w:t>
      </w:r>
      <w:proofErr w:type="spellEnd"/>
      <w:r w:rsidRPr="00AB487E">
        <w:rPr>
          <w:lang w:val="en-US"/>
        </w:rPr>
        <w:t xml:space="preserve"> | tr -d '\n' &gt; </w:t>
      </w:r>
      <w:proofErr w:type="spellStart"/>
      <w:r w:rsidRPr="00AB487E">
        <w:rPr>
          <w:lang w:val="en-US"/>
        </w:rPr>
        <w:t>random_string.temp</w:t>
      </w:r>
      <w:proofErr w:type="spellEnd"/>
    </w:p>
    <w:p w14:paraId="576EEAC8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#cat </w:t>
      </w:r>
      <w:proofErr w:type="spellStart"/>
      <w:r w:rsidRPr="00AB487E">
        <w:rPr>
          <w:lang w:val="en-US"/>
        </w:rPr>
        <w:t>random_</w:t>
      </w:r>
      <w:proofErr w:type="gramStart"/>
      <w:r w:rsidRPr="00AB487E">
        <w:rPr>
          <w:lang w:val="en-US"/>
        </w:rPr>
        <w:t>string.temp</w:t>
      </w:r>
      <w:proofErr w:type="spellEnd"/>
      <w:proofErr w:type="gramEnd"/>
    </w:p>
    <w:p w14:paraId="5531E1FB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#sample </w:t>
      </w:r>
      <w:proofErr w:type="spellStart"/>
      <w:r w:rsidRPr="00AB487E">
        <w:rPr>
          <w:lang w:val="en-US"/>
        </w:rPr>
        <w:t>strech</w:t>
      </w:r>
      <w:proofErr w:type="spellEnd"/>
      <w:r w:rsidRPr="00AB487E">
        <w:rPr>
          <w:lang w:val="en-US"/>
        </w:rPr>
        <w:t xml:space="preserve"> based on read coverage</w:t>
      </w:r>
    </w:p>
    <w:p w14:paraId="75B74687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string=$(cat </w:t>
      </w:r>
      <w:proofErr w:type="spellStart"/>
      <w:r w:rsidRPr="00AB487E">
        <w:rPr>
          <w:lang w:val="en-US"/>
        </w:rPr>
        <w:t>random_</w:t>
      </w:r>
      <w:proofErr w:type="gramStart"/>
      <w:r w:rsidRPr="00AB487E">
        <w:rPr>
          <w:lang w:val="en-US"/>
        </w:rPr>
        <w:t>string.temp</w:t>
      </w:r>
      <w:proofErr w:type="spellEnd"/>
      <w:proofErr w:type="gramEnd"/>
      <w:r w:rsidRPr="00AB487E">
        <w:rPr>
          <w:lang w:val="en-US"/>
        </w:rPr>
        <w:t>)</w:t>
      </w:r>
    </w:p>
    <w:p w14:paraId="13199BE9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i=3</w:t>
      </w:r>
    </w:p>
    <w:p w14:paraId="587EFEA7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&gt; temp/SNP_strings_cov$i</w:t>
      </w:r>
    </w:p>
    <w:p w14:paraId="1AFC31AD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while [ $i -le </w:t>
      </w:r>
      <w:proofErr w:type="gramStart"/>
      <w:r w:rsidRPr="00AB487E">
        <w:rPr>
          <w:lang w:val="en-US"/>
        </w:rPr>
        <w:t>250 ]</w:t>
      </w:r>
      <w:proofErr w:type="gramEnd"/>
    </w:p>
    <w:p w14:paraId="580A67A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do</w:t>
      </w:r>
    </w:p>
    <w:p w14:paraId="223664A8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echo "generating strings with SNP read coverage; "$</w:t>
      </w:r>
      <w:proofErr w:type="gramStart"/>
      <w:r w:rsidRPr="00AB487E">
        <w:rPr>
          <w:lang w:val="en-US"/>
        </w:rPr>
        <w:t>i</w:t>
      </w:r>
      <w:proofErr w:type="gramEnd"/>
    </w:p>
    <w:p w14:paraId="1BC03A5B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j=1</w:t>
      </w:r>
    </w:p>
    <w:p w14:paraId="388B66D0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while [ $j -le 2500 ]</w:t>
      </w:r>
    </w:p>
    <w:p w14:paraId="56F4046A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do</w:t>
      </w:r>
    </w:p>
    <w:p w14:paraId="6A5A41F4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        start=$RANDOM</w:t>
      </w:r>
    </w:p>
    <w:p w14:paraId="23A1199D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nd=$(($start+$i))</w:t>
      </w:r>
    </w:p>
    <w:p w14:paraId="76606C0E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cho "random variable: "$start</w:t>
      </w:r>
    </w:p>
    <w:p w14:paraId="6C1E54FC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cho "read coverage: "$i</w:t>
      </w:r>
    </w:p>
    <w:p w14:paraId="62AF4A25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cho "random base: ${string:$start:$i}"</w:t>
      </w:r>
    </w:p>
    <w:p w14:paraId="79BC5E5B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        echo "${string:$start:$i}" &gt;&gt; temp/SNP_strings_cov$i.temp</w:t>
      </w:r>
    </w:p>
    <w:p w14:paraId="4A7CBEFF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        ((j++))</w:t>
      </w:r>
    </w:p>
    <w:p w14:paraId="2EB812E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done</w:t>
      </w:r>
    </w:p>
    <w:p w14:paraId="66B91E33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#calculating SNP ratio</w:t>
      </w:r>
    </w:p>
    <w:p w14:paraId="66C869E9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echo $i" pass"</w:t>
      </w:r>
    </w:p>
    <w:p w14:paraId="3193F240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echo $i &gt; temp/SNP_ratio_simulation_$i</w:t>
      </w:r>
    </w:p>
    <w:p w14:paraId="13C15C97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lastRenderedPageBreak/>
        <w:t xml:space="preserve">        awk -F '' '{print NF}' temp/SNP_strings_cov$i.temp &gt; temp/NF_$i</w:t>
      </w:r>
    </w:p>
    <w:p w14:paraId="7C09D070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echo "test1"</w:t>
      </w:r>
    </w:p>
    <w:p w14:paraId="1F8E52BF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awk -F 'B' '{print NF-1}' temp/SNP_strings_cov$i.temp &gt; temp/B_$i</w:t>
      </w:r>
    </w:p>
    <w:p w14:paraId="32093F2E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echo "test2"</w:t>
      </w:r>
    </w:p>
    <w:p w14:paraId="27C9A0BA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paste temp/NF_$i temp/B_$i | awk '{print $2/$1}' &gt;&gt; temp/SNP_ratio_simulation_$i</w:t>
      </w:r>
    </w:p>
    <w:p w14:paraId="7D27D150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((i++))</w:t>
      </w:r>
    </w:p>
    <w:p w14:paraId="7B95F0C8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done</w:t>
      </w:r>
    </w:p>
    <w:p w14:paraId="42431946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parsing to single formatted files</w:t>
      </w:r>
    </w:p>
    <w:p w14:paraId="232D6C92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paste temp/SNP_ratio_simulation_* &gt; tetra_SNP_ratio_simulation_final.txt</w:t>
      </w:r>
    </w:p>
    <w:p w14:paraId="20AAE439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</w:t>
      </w:r>
    </w:p>
    <w:p w14:paraId="5702279C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</w:t>
      </w:r>
    </w:p>
    <w:p w14:paraId="08B681C3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triduplex_coverage_generator.bash</w:t>
      </w:r>
    </w:p>
    <w:p w14:paraId="5C9CD38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#generate snp observations based on triduplex and tetraduplex distributions. </w:t>
      </w:r>
    </w:p>
    <w:p w14:paraId="076AE883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mkdir temp</w:t>
      </w:r>
    </w:p>
    <w:p w14:paraId="2B66AB9A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Triploid - generate random integer betwen 0 and 2</w:t>
      </w:r>
    </w:p>
    <w:p w14:paraId="1CD20DC3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awk 'BEGIN {for(i=1;i&lt;=40000;i++) {print int(rand()*3)}}' &gt; Tri_random_numbers.temp</w:t>
      </w:r>
    </w:p>
    <w:p w14:paraId="4166AB03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covert to bases</w:t>
      </w:r>
    </w:p>
    <w:p w14:paraId="1ABB5C45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awk '{if($1==0) {print "A"} else {print "B"}}' &lt; Tri_random_numbers.temp | tr -d '\n' &gt; random_string.temp</w:t>
      </w:r>
    </w:p>
    <w:p w14:paraId="20CF962A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cat random_string.temp</w:t>
      </w:r>
    </w:p>
    <w:p w14:paraId="56C08D97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sample strech based on read coverage</w:t>
      </w:r>
    </w:p>
    <w:p w14:paraId="3404CCDF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string=$(cat random_string.temp)</w:t>
      </w:r>
    </w:p>
    <w:p w14:paraId="373459E2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i=3</w:t>
      </w:r>
    </w:p>
    <w:p w14:paraId="6E6908E4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&gt; temp/SNP_strings_cov$i</w:t>
      </w:r>
    </w:p>
    <w:p w14:paraId="4E871235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while [ $i -le 250 ]</w:t>
      </w:r>
    </w:p>
    <w:p w14:paraId="2ED24D0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do</w:t>
      </w:r>
    </w:p>
    <w:p w14:paraId="54E0D95B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echo "generating strings with SNP read coverage; "$i</w:t>
      </w:r>
    </w:p>
    <w:p w14:paraId="50FF6886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j=1</w:t>
      </w:r>
    </w:p>
    <w:p w14:paraId="7159CF2B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while [ $j -le 2500 ]</w:t>
      </w:r>
    </w:p>
    <w:p w14:paraId="1D6D9371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do</w:t>
      </w:r>
    </w:p>
    <w:p w14:paraId="0FBE2268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        start=$RANDOM</w:t>
      </w:r>
    </w:p>
    <w:p w14:paraId="0C3AA6C8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lastRenderedPageBreak/>
        <w:t>#               end=$(($start+$i))</w:t>
      </w:r>
    </w:p>
    <w:p w14:paraId="411D0692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cho "random variable: "$start</w:t>
      </w:r>
    </w:p>
    <w:p w14:paraId="1191E68F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cho "read coverage: "$i</w:t>
      </w:r>
    </w:p>
    <w:p w14:paraId="2546B56C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        echo "random base: ${string:$start:$i}"</w:t>
      </w:r>
    </w:p>
    <w:p w14:paraId="24AAAFED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        echo "${string:$start:$i}" &gt;&gt; temp/SNP_strings_cov$i.temp</w:t>
      </w:r>
    </w:p>
    <w:p w14:paraId="432BD9B6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        ((j++))</w:t>
      </w:r>
    </w:p>
    <w:p w14:paraId="044BE0F4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done</w:t>
      </w:r>
    </w:p>
    <w:p w14:paraId="6E01AF34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#calculating SNP ratio</w:t>
      </w:r>
    </w:p>
    <w:p w14:paraId="51AB516E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echo $i" pass"</w:t>
      </w:r>
    </w:p>
    <w:p w14:paraId="345FC666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echo $i &gt; temp/SNP_ratio_simulation_$i</w:t>
      </w:r>
    </w:p>
    <w:p w14:paraId="594AFDF0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awk -F '' '{print NF}' temp/SNP_strings_cov$i.temp &gt; temp/NF_$i</w:t>
      </w:r>
    </w:p>
    <w:p w14:paraId="2CFCB396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echo "test1"</w:t>
      </w:r>
    </w:p>
    <w:p w14:paraId="75823B55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awk -F 'B' '{print NF-1}' temp/SNP_strings_cov$i.temp &gt; temp/B_$i</w:t>
      </w:r>
    </w:p>
    <w:p w14:paraId="202B34C6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       echo "test2"</w:t>
      </w:r>
    </w:p>
    <w:p w14:paraId="34946460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 xml:space="preserve">        paste temp/NF_$i temp/B_$i | awk '{print $2/$1}' &gt;&gt; temp/SNP_ratio_simulation_$i</w:t>
      </w:r>
    </w:p>
    <w:p w14:paraId="3BDB858D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((i++))</w:t>
      </w:r>
    </w:p>
    <w:p w14:paraId="6F9F416B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done</w:t>
      </w:r>
    </w:p>
    <w:p w14:paraId="4B9DA5D9" w14:textId="77777777" w:rsidR="00AB487E" w:rsidRPr="00AB487E" w:rsidRDefault="00AB487E" w:rsidP="00AB487E">
      <w:pPr>
        <w:rPr>
          <w:lang w:val="en-US"/>
        </w:rPr>
      </w:pPr>
      <w:r w:rsidRPr="00AB487E">
        <w:rPr>
          <w:lang w:val="en-US"/>
        </w:rPr>
        <w:t>#parsing to single formatted files</w:t>
      </w:r>
    </w:p>
    <w:p w14:paraId="3BD6BB63" w14:textId="79F058F5" w:rsidR="00612AF9" w:rsidRPr="00AB487E" w:rsidRDefault="00AB487E" w:rsidP="00AB487E">
      <w:pPr>
        <w:rPr>
          <w:lang w:val="en-US"/>
        </w:rPr>
      </w:pPr>
      <w:r w:rsidRPr="00AB487E">
        <w:rPr>
          <w:lang w:val="en-US"/>
        </w:rPr>
        <w:t>paste temp/</w:t>
      </w:r>
      <w:proofErr w:type="spellStart"/>
      <w:r w:rsidRPr="00AB487E">
        <w:rPr>
          <w:lang w:val="en-US"/>
        </w:rPr>
        <w:t>SNP_ratio_simulation</w:t>
      </w:r>
      <w:proofErr w:type="spellEnd"/>
      <w:r w:rsidRPr="00AB487E">
        <w:rPr>
          <w:lang w:val="en-US"/>
        </w:rPr>
        <w:t>_* &gt; tri_SNP_ratio_simulation_final.txt</w:t>
      </w:r>
    </w:p>
    <w:sectPr w:rsidR="00612AF9" w:rsidRPr="00AB48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7E"/>
    <w:rsid w:val="00612AF9"/>
    <w:rsid w:val="00AB487E"/>
    <w:rsid w:val="00E8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AA550"/>
  <w15:chartTrackingRefBased/>
  <w15:docId w15:val="{C13F685F-8FD7-4EDB-9081-369E6BC2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1</Words>
  <Characters>2512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Aalborg</dc:creator>
  <cp:keywords/>
  <dc:description/>
  <cp:lastModifiedBy>Trine Aalborg</cp:lastModifiedBy>
  <cp:revision>1</cp:revision>
  <dcterms:created xsi:type="dcterms:W3CDTF">2024-02-15T14:41:00Z</dcterms:created>
  <dcterms:modified xsi:type="dcterms:W3CDTF">2024-02-15T14:42:00Z</dcterms:modified>
</cp:coreProperties>
</file>